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124F4" w14:textId="77777777" w:rsidR="006E159F" w:rsidRPr="00E44785" w:rsidRDefault="006E159F" w:rsidP="006E159F">
      <w:pPr>
        <w:pStyle w:val="Heading2"/>
      </w:pPr>
      <w:r w:rsidRPr="00E44785">
        <w:t>Table S</w:t>
      </w:r>
      <w:r>
        <w:t>6</w:t>
      </w:r>
      <w:r w:rsidRPr="00E44785">
        <w:t xml:space="preserve"> Benchmarking results for breast cancer subtype classification with cross-validation</w:t>
      </w:r>
    </w:p>
    <w:tbl>
      <w:tblPr>
        <w:tblW w:w="8926" w:type="dxa"/>
        <w:tblBorders>
          <w:top w:val="single" w:sz="1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701"/>
      </w:tblGrid>
      <w:tr w:rsidR="006E159F" w:rsidRPr="00E44785" w14:paraId="08B91A41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135B31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E2344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  <w:proofErr w:type="gram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gramEnd"/>
          </w:p>
          <w:p w14:paraId="00BBD7F3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  <w:p w14:paraId="41583C80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115CF51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BF5367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acro-average F1-score mean</w:t>
            </w:r>
          </w:p>
          <w:p w14:paraId="02EF95BA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4FA510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AUROC mean</w:t>
            </w:r>
          </w:p>
          <w:p w14:paraId="567C1BE6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 95%CI</w:t>
            </w:r>
          </w:p>
          <w:p w14:paraId="7247232A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2E1CEF94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71FDB35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Stability </w:t>
            </w:r>
          </w:p>
          <w:p w14:paraId="0C293CF3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2513EEB3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E159F" w:rsidRPr="00E44785" w14:paraId="2D3F7E2A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30DF31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EF41C1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0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A529E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868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05881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8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30</w:t>
            </w:r>
          </w:p>
        </w:tc>
        <w:tc>
          <w:tcPr>
            <w:tcW w:w="1701" w:type="dxa"/>
            <w:vAlign w:val="bottom"/>
          </w:tcPr>
          <w:p w14:paraId="71503649" w14:textId="77777777" w:rsidR="006E159F" w:rsidRPr="00E44785" w:rsidRDefault="006E159F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6E159F" w:rsidRPr="00E44785" w14:paraId="0C316641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D7DD75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 (RF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57C74B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4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55067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67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6A562F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6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1701" w:type="dxa"/>
            <w:vAlign w:val="bottom"/>
          </w:tcPr>
          <w:p w14:paraId="68792FF3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6E159F" w:rsidRPr="00E44785" w14:paraId="3C656952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2C9172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E44785">
              <w:rPr>
                <w:color w:val="000000" w:themeColor="text1"/>
                <w:sz w:val="20"/>
                <w:szCs w:val="20"/>
              </w:rPr>
              <w:t>-N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4A757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1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4A824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69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2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5370BA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9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94</w:t>
            </w:r>
          </w:p>
        </w:tc>
        <w:tc>
          <w:tcPr>
            <w:tcW w:w="1701" w:type="dxa"/>
            <w:vAlign w:val="bottom"/>
          </w:tcPr>
          <w:p w14:paraId="58186EF4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6E159F" w:rsidRPr="00E44785" w14:paraId="4F94F67C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865119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PCA+R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1EB8C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69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62DEF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2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CD5A9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88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94</w:t>
            </w:r>
          </w:p>
        </w:tc>
        <w:tc>
          <w:tcPr>
            <w:tcW w:w="1701" w:type="dxa"/>
            <w:vAlign w:val="bottom"/>
          </w:tcPr>
          <w:p w14:paraId="67CD71D5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6E159F" w:rsidRPr="00E44785" w14:paraId="667C5A78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C0C16D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ixOmic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C925ED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74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5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C0B8D5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67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3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7FA503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73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69</w:t>
            </w:r>
          </w:p>
        </w:tc>
        <w:tc>
          <w:tcPr>
            <w:tcW w:w="1701" w:type="dxa"/>
            <w:vAlign w:val="bottom"/>
          </w:tcPr>
          <w:p w14:paraId="4FEA3191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6E159F" w:rsidRPr="00E44785" w14:paraId="65293F9E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BA7A2C8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oCluster+R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1CAFCA" w14:textId="77777777" w:rsidR="006E159F" w:rsidRPr="0090404E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75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0D01E" w14:textId="77777777" w:rsidR="006E159F" w:rsidRPr="0090404E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9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8CF2C7" w14:textId="77777777" w:rsidR="006E159F" w:rsidRPr="0090404E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1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1</w:t>
            </w:r>
          </w:p>
        </w:tc>
        <w:tc>
          <w:tcPr>
            <w:tcW w:w="1701" w:type="dxa"/>
            <w:vAlign w:val="bottom"/>
          </w:tcPr>
          <w:p w14:paraId="4C4A9B00" w14:textId="77777777" w:rsidR="006E159F" w:rsidRPr="00E44785" w:rsidRDefault="006E159F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6E159F" w:rsidRPr="00E44785" w14:paraId="35AA3466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14:paraId="7A7A6A76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VE+R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531772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76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404E">
              <w:rPr>
                <w:color w:val="000000" w:themeColor="text1"/>
                <w:sz w:val="20"/>
                <w:szCs w:val="20"/>
              </w:rPr>
              <w:t>0.00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B73D84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51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404E">
              <w:rPr>
                <w:color w:val="000000" w:themeColor="text1"/>
                <w:sz w:val="20"/>
                <w:szCs w:val="20"/>
              </w:rPr>
              <w:t>0.01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BFC745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91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404E">
              <w:rPr>
                <w:color w:val="000000" w:themeColor="text1"/>
                <w:sz w:val="20"/>
                <w:szCs w:val="20"/>
              </w:rPr>
              <w:t>0.0094</w:t>
            </w:r>
          </w:p>
        </w:tc>
        <w:tc>
          <w:tcPr>
            <w:tcW w:w="1701" w:type="dxa"/>
            <w:vAlign w:val="bottom"/>
          </w:tcPr>
          <w:p w14:paraId="7F4C857E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6E159F" w:rsidRPr="00E44785" w14:paraId="09496599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</w:tcPr>
          <w:p w14:paraId="5DA91009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scVAEIT+R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D90116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818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404E">
              <w:rPr>
                <w:color w:val="000000" w:themeColor="text1"/>
                <w:sz w:val="20"/>
                <w:szCs w:val="20"/>
              </w:rPr>
              <w:t>0.00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0B7E56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74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404E">
              <w:rPr>
                <w:color w:val="000000" w:themeColor="text1"/>
                <w:sz w:val="20"/>
                <w:szCs w:val="20"/>
              </w:rPr>
              <w:t>0.01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FA7ED0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94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0404E">
              <w:rPr>
                <w:color w:val="000000" w:themeColor="text1"/>
                <w:sz w:val="20"/>
                <w:szCs w:val="20"/>
              </w:rPr>
              <w:t>0.0052</w:t>
            </w:r>
          </w:p>
        </w:tc>
        <w:tc>
          <w:tcPr>
            <w:tcW w:w="1701" w:type="dxa"/>
            <w:vAlign w:val="bottom"/>
          </w:tcPr>
          <w:p w14:paraId="08DFB5AD" w14:textId="77777777" w:rsidR="006E159F" w:rsidRPr="00E44785" w:rsidRDefault="006E159F" w:rsidP="0098712A">
            <w:pPr>
              <w:rPr>
                <w:color w:val="000000" w:themeColor="text1"/>
                <w:sz w:val="20"/>
                <w:szCs w:val="20"/>
              </w:rPr>
            </w:pPr>
            <w:r w:rsidRPr="0090404E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</w:tbl>
    <w:p w14:paraId="5FCB5773" w14:textId="77777777" w:rsidR="006E159F" w:rsidRDefault="006E159F" w:rsidP="006E159F">
      <w:pPr>
        <w:rPr>
          <w:sz w:val="20"/>
          <w:szCs w:val="20"/>
        </w:rPr>
      </w:pPr>
    </w:p>
    <w:p w14:paraId="16E6D1D0" w14:textId="77777777" w:rsidR="006E159F" w:rsidRPr="00E44785" w:rsidRDefault="006E159F" w:rsidP="006E159F">
      <w:pPr>
        <w:rPr>
          <w:sz w:val="20"/>
          <w:szCs w:val="20"/>
        </w:rPr>
      </w:pPr>
      <w:r w:rsidRPr="00E44785">
        <w:rPr>
          <w:sz w:val="20"/>
          <w:szCs w:val="20"/>
        </w:rPr>
        <w:t xml:space="preserve">Benchmarking six methods to predict breast cancer subtypes by reporting cross-validation performance. </w:t>
      </w:r>
      <w:r>
        <w:rPr>
          <w:sz w:val="20"/>
          <w:szCs w:val="20"/>
        </w:rPr>
        <w:t>Cells in bold represent the best performance.</w:t>
      </w:r>
    </w:p>
    <w:p w14:paraId="48DC8A68" w14:textId="01127793" w:rsidR="00A02E8B" w:rsidRPr="006E159F" w:rsidRDefault="00A02E8B" w:rsidP="006E159F"/>
    <w:sectPr w:rsidR="00A02E8B" w:rsidRPr="006E159F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9122EF" w14:textId="77777777" w:rsidR="007C2BD4" w:rsidRDefault="007C2BD4">
      <w:r>
        <w:separator/>
      </w:r>
    </w:p>
  </w:endnote>
  <w:endnote w:type="continuationSeparator" w:id="0">
    <w:p w14:paraId="1368A795" w14:textId="77777777" w:rsidR="007C2BD4" w:rsidRDefault="007C2BD4">
      <w:r>
        <w:continuationSeparator/>
      </w:r>
    </w:p>
  </w:endnote>
  <w:endnote w:type="continuationNotice" w:id="1">
    <w:p w14:paraId="41F66625" w14:textId="77777777" w:rsidR="007C2BD4" w:rsidRDefault="007C2B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481861" w14:textId="77777777" w:rsidR="007C2BD4" w:rsidRDefault="007C2BD4">
      <w:r>
        <w:separator/>
      </w:r>
    </w:p>
  </w:footnote>
  <w:footnote w:type="continuationSeparator" w:id="0">
    <w:p w14:paraId="69BD65D4" w14:textId="77777777" w:rsidR="007C2BD4" w:rsidRDefault="007C2BD4">
      <w:r>
        <w:continuationSeparator/>
      </w:r>
    </w:p>
  </w:footnote>
  <w:footnote w:type="continuationNotice" w:id="1">
    <w:p w14:paraId="50C59794" w14:textId="77777777" w:rsidR="007C2BD4" w:rsidRDefault="007C2B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59F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2BD4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0861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6:00Z</dcterms:created>
  <dcterms:modified xsi:type="dcterms:W3CDTF">2024-11-06T00:36:00Z</dcterms:modified>
</cp:coreProperties>
</file>